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2E4C" w:rsidRDefault="00382336">
      <w:r>
        <w:rPr>
          <w:noProof/>
        </w:rPr>
        <w:drawing>
          <wp:inline distT="0" distB="0" distL="0" distR="0">
            <wp:extent cx="5731510" cy="4596765"/>
            <wp:effectExtent l="0" t="0" r="0" b="635"/>
            <wp:docPr id="151571109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711093" name="그림 15157110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336" w:rsidRDefault="00382336">
      <w:pPr>
        <w:rPr>
          <w:rFonts w:hint="eastAsia"/>
        </w:rPr>
      </w:pPr>
      <w:r w:rsidRPr="00382336">
        <w:t xml:space="preserve">Supplementary Figure 2. The cervical vertebral maturation stages as described by </w:t>
      </w:r>
      <w:proofErr w:type="spellStart"/>
      <w:r w:rsidRPr="00382336">
        <w:t>Baccetti</w:t>
      </w:r>
      <w:proofErr w:type="spellEnd"/>
      <w:r w:rsidRPr="00382336">
        <w:t xml:space="preserve"> et al [3].</w:t>
      </w:r>
    </w:p>
    <w:sectPr w:rsidR="003823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36"/>
    <w:rsid w:val="00382336"/>
    <w:rsid w:val="005E1FF1"/>
    <w:rsid w:val="00803DFB"/>
    <w:rsid w:val="00BA2E4C"/>
    <w:rsid w:val="00D6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EE1DB"/>
  <w15:chartTrackingRefBased/>
  <w15:docId w15:val="{8A1BF145-65C8-AB48-9FBD-159D248D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1-14T23:29:00Z</dcterms:created>
  <dcterms:modified xsi:type="dcterms:W3CDTF">2024-01-14T23:30:00Z</dcterms:modified>
</cp:coreProperties>
</file>